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11D" w:rsidRDefault="001C307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</w:r>
      <w:r>
        <w:rPr>
          <w:rFonts w:ascii="Times New Roman" w:hAnsi="Times New Roman"/>
          <w:b/>
        </w:rPr>
        <w:pict>
          <v:group id="_x0000_s2050" editas="canvas" style="width:415.3pt;height:249.2pt;mso-position-horizontal-relative:char;mso-position-vertical-relative:line" coordorigin="2357,1175" coordsize="7200,432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051" type="#_x0000_t75" style="position:absolute;left:2357;top:1175;width:7200;height:4320" o:preferrelative="f">
              <v:fill o:detectmouseclick="t"/>
              <v:path o:extrusionok="t" o:connecttype="none"/>
              <o:lock v:ext="edit" text="t"/>
            </v:shape>
            <v:group id="_x0000_s2052" style="position:absolute;left:2489;top:1367;width:3331;height:3936" coordorigin="1819,9843" coordsize="3843,4540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2053" type="#_x0000_t202" style="position:absolute;left:2202;top:10003;width:383;height:372" strokecolor="white">
                <v:textbox style="mso-next-textbox:#_x0000_s2053" inset="0,0,0,0">
                  <w:txbxContent>
                    <w:p w:rsidR="00F42857" w:rsidRPr="00001BB7" w:rsidRDefault="00F42857" w:rsidP="00F42857">
                      <w:pPr>
                        <w:ind w:firstLineChars="50" w:firstLine="120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hint="eastAsia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  <v:group id="_x0000_s2054" style="position:absolute;left:1819;top:9843;width:3843;height:4540" coordorigin="3364,1620" coordsize="3843,4540">
                <v:shape id="_x0000_s2055" type="#_x0000_t202" style="position:absolute;left:5004;top:4686;width:1898;height:1474" stroked="f" strokeweight="0">
                  <v:textbox style="mso-next-textbox:#_x0000_s2055">
                    <w:txbxContent>
                      <w:tbl>
                        <w:tblPr>
                          <w:tblStyle w:val="a5"/>
                          <w:tblW w:w="5000" w:type="pct"/>
                          <w:tblBorders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  <w:insideH w:val="none" w:sz="0" w:space="0" w:color="auto"/>
                            <w:insideV w:val="none" w:sz="0" w:space="0" w:color="auto"/>
                          </w:tblBorders>
                          <w:tblLook w:val="04A0"/>
                        </w:tblPr>
                        <w:tblGrid>
                          <w:gridCol w:w="369"/>
                          <w:gridCol w:w="368"/>
                          <w:gridCol w:w="368"/>
                          <w:gridCol w:w="368"/>
                          <w:gridCol w:w="368"/>
                        </w:tblGrid>
                        <w:tr w:rsidR="00F42857" w:rsidTr="00A20FA7">
                          <w:trPr>
                            <w:trHeight w:val="416"/>
                          </w:trPr>
                          <w:tc>
                            <w:tcPr>
                              <w:tcW w:w="1000" w:type="pct"/>
                            </w:tcPr>
                            <w:p w:rsidR="00F42857" w:rsidRDefault="00F42857">
                              <w:r>
                                <w:rPr>
                                  <w:rFonts w:hint="eastAsia"/>
                                </w:rPr>
                                <w:t>+</w:t>
                              </w:r>
                            </w:p>
                          </w:tc>
                          <w:tc>
                            <w:tcPr>
                              <w:tcW w:w="1000" w:type="pct"/>
                            </w:tcPr>
                            <w:p w:rsidR="00F42857" w:rsidRDefault="00F42857">
                              <w:r>
                                <w:rPr>
                                  <w:rFonts w:hint="eastAsia"/>
                                </w:rPr>
                                <w:t>+</w:t>
                              </w:r>
                            </w:p>
                          </w:tc>
                          <w:tc>
                            <w:tcPr>
                              <w:tcW w:w="1000" w:type="pct"/>
                            </w:tcPr>
                            <w:p w:rsidR="00F42857" w:rsidRDefault="00F42857">
                              <w:r>
                                <w:rPr>
                                  <w:rFonts w:hint="eastAsia"/>
                                </w:rPr>
                                <w:t>+</w:t>
                              </w:r>
                            </w:p>
                          </w:tc>
                          <w:tc>
                            <w:tcPr>
                              <w:tcW w:w="1000" w:type="pct"/>
                            </w:tcPr>
                            <w:p w:rsidR="00F42857" w:rsidRDefault="00F42857">
                              <w:r>
                                <w:rPr>
                                  <w:rFonts w:hint="eastAsia"/>
                                </w:rPr>
                                <w:t>+</w:t>
                              </w:r>
                            </w:p>
                          </w:tc>
                          <w:tc>
                            <w:tcPr>
                              <w:tcW w:w="1000" w:type="pct"/>
                            </w:tcPr>
                            <w:p w:rsidR="00F42857" w:rsidRDefault="00F42857">
                              <w:r>
                                <w:rPr>
                                  <w:rFonts w:hint="eastAsia"/>
                                </w:rPr>
                                <w:t>+</w:t>
                              </w:r>
                            </w:p>
                          </w:tc>
                        </w:tr>
                        <w:tr w:rsidR="00F42857" w:rsidTr="00A20FA7">
                          <w:trPr>
                            <w:trHeight w:val="421"/>
                          </w:trPr>
                          <w:tc>
                            <w:tcPr>
                              <w:tcW w:w="1000" w:type="pct"/>
                            </w:tcPr>
                            <w:p w:rsidR="00F42857" w:rsidRDefault="00F42857">
                              <w:r>
                                <w:rPr>
                                  <w:rFonts w:hint="eastAsia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1000" w:type="pct"/>
                            </w:tcPr>
                            <w:p w:rsidR="00F42857" w:rsidRDefault="00F42857">
                              <w:r>
                                <w:rPr>
                                  <w:rFonts w:hint="eastAsia"/>
                                </w:rPr>
                                <w:t>+</w:t>
                              </w:r>
                            </w:p>
                          </w:tc>
                          <w:tc>
                            <w:tcPr>
                              <w:tcW w:w="1000" w:type="pct"/>
                            </w:tcPr>
                            <w:p w:rsidR="00F42857" w:rsidRDefault="00F42857">
                              <w:r>
                                <w:rPr>
                                  <w:rFonts w:hint="eastAsia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1000" w:type="pct"/>
                            </w:tcPr>
                            <w:p w:rsidR="00F42857" w:rsidRDefault="00F42857">
                              <w:r>
                                <w:rPr>
                                  <w:rFonts w:hint="eastAsia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1000" w:type="pct"/>
                            </w:tcPr>
                            <w:p w:rsidR="00F42857" w:rsidRDefault="00F42857">
                              <w:r>
                                <w:rPr>
                                  <w:rFonts w:hint="eastAsia"/>
                                </w:rPr>
                                <w:t>-</w:t>
                              </w:r>
                            </w:p>
                          </w:tc>
                        </w:tr>
                        <w:tr w:rsidR="00F42857" w:rsidTr="00A20FA7">
                          <w:trPr>
                            <w:trHeight w:val="399"/>
                          </w:trPr>
                          <w:tc>
                            <w:tcPr>
                              <w:tcW w:w="1000" w:type="pct"/>
                            </w:tcPr>
                            <w:p w:rsidR="00F42857" w:rsidRDefault="00F42857">
                              <w:r>
                                <w:rPr>
                                  <w:rFonts w:hint="eastAsia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1000" w:type="pct"/>
                            </w:tcPr>
                            <w:p w:rsidR="00F42857" w:rsidRDefault="00F42857">
                              <w:r>
                                <w:rPr>
                                  <w:rFonts w:hint="eastAsia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1000" w:type="pct"/>
                            </w:tcPr>
                            <w:p w:rsidR="00F42857" w:rsidRDefault="00F42857">
                              <w:r>
                                <w:rPr>
                                  <w:rFonts w:hint="eastAsia"/>
                                </w:rPr>
                                <w:t>+</w:t>
                              </w:r>
                            </w:p>
                          </w:tc>
                          <w:tc>
                            <w:tcPr>
                              <w:tcW w:w="1000" w:type="pct"/>
                            </w:tcPr>
                            <w:p w:rsidR="00F42857" w:rsidRDefault="00F42857">
                              <w:r>
                                <w:rPr>
                                  <w:rFonts w:hint="eastAsia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1000" w:type="pct"/>
                            </w:tcPr>
                            <w:p w:rsidR="00F42857" w:rsidRDefault="00F42857">
                              <w:r>
                                <w:rPr>
                                  <w:rFonts w:hint="eastAsia"/>
                                </w:rPr>
                                <w:t>-</w:t>
                              </w:r>
                            </w:p>
                          </w:tc>
                        </w:tr>
                      </w:tbl>
                      <w:p w:rsidR="00F42857" w:rsidRDefault="00F42857" w:rsidP="00F42857"/>
                    </w:txbxContent>
                  </v:textbox>
                </v:shape>
                <v:group id="_x0000_s2056" style="position:absolute;left:3364;top:1620;width:3843;height:4475" coordorigin="3364,1620" coordsize="3843,4475">
                  <v:shape id="_x0000_s2057" type="#_x0000_t202" style="position:absolute;left:3364;top:4679;width:1584;height:1416" filled="f" stroked="f" strokeweight="0">
                    <v:textbox style="mso-next-textbox:#_x0000_s2057">
                      <w:txbxContent>
                        <w:p w:rsidR="00F42857" w:rsidRDefault="00F42857" w:rsidP="00F42857">
                          <w:pPr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</w:pPr>
                          <w:r w:rsidRPr="00975331"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  <w:t>IRDye</w:t>
                          </w:r>
                          <w:r>
                            <w:rPr>
                              <w:rFonts w:ascii="Times New Roman" w:hAnsi="Times New Roman" w:hint="eastAsia"/>
                              <w:b/>
                              <w:sz w:val="15"/>
                            </w:rPr>
                            <w:t xml:space="preserve"> </w:t>
                          </w:r>
                          <w:r w:rsidRPr="00975331"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  <w:t>700</w:t>
                          </w:r>
                          <w:r>
                            <w:rPr>
                              <w:rFonts w:ascii="Times New Roman" w:hAnsi="Times New Roman" w:hint="eastAsia"/>
                              <w:b/>
                              <w:sz w:val="15"/>
                            </w:rPr>
                            <w:t xml:space="preserve"> </w:t>
                          </w:r>
                          <w:r w:rsidRPr="00975331"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  <w:t>oligo</w:t>
                          </w:r>
                        </w:p>
                        <w:p w:rsidR="00F42857" w:rsidRDefault="00F42857" w:rsidP="00F42857">
                          <w:pPr>
                            <w:spacing w:line="180" w:lineRule="exact"/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  <w:t>Consensus</w:t>
                          </w:r>
                        </w:p>
                        <w:p w:rsidR="00F42857" w:rsidRDefault="00F42857" w:rsidP="00F42857">
                          <w:pPr>
                            <w:spacing w:line="180" w:lineRule="exact"/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</w:pPr>
                          <w:r w:rsidRPr="00300AE7"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  <w:t>competitor oligo</w:t>
                          </w:r>
                        </w:p>
                        <w:p w:rsidR="00F42857" w:rsidRDefault="00F42857" w:rsidP="00F42857">
                          <w:pPr>
                            <w:spacing w:line="160" w:lineRule="exact"/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</w:pPr>
                        </w:p>
                        <w:p w:rsidR="00F42857" w:rsidRPr="00FB29DD" w:rsidRDefault="00F42857" w:rsidP="00F42857">
                          <w:pPr>
                            <w:spacing w:line="180" w:lineRule="exact"/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</w:pPr>
                          <w:r w:rsidRPr="00FB29DD"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  <w:t>Mutant</w:t>
                          </w:r>
                        </w:p>
                        <w:p w:rsidR="00F42857" w:rsidRPr="00FB29DD" w:rsidRDefault="00F42857" w:rsidP="00F42857">
                          <w:pPr>
                            <w:spacing w:line="180" w:lineRule="exact"/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</w:pPr>
                          <w:r w:rsidRPr="00FB29DD"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  <w:t>competitor oligo</w:t>
                          </w:r>
                        </w:p>
                        <w:p w:rsidR="00F42857" w:rsidRPr="00AC6ECF" w:rsidRDefault="00F42857" w:rsidP="00F42857">
                          <w:pPr>
                            <w:spacing w:line="80" w:lineRule="atLeast"/>
                            <w:rPr>
                              <w:b/>
                              <w:sz w:val="8"/>
                            </w:rPr>
                          </w:pPr>
                        </w:p>
                      </w:txbxContent>
                    </v:textbox>
                  </v:shape>
                  <v:group id="_x0000_s2058" style="position:absolute;left:4866;top:1620;width:2341;height:3052" coordorigin="4866,1620" coordsize="2341,3052">
                    <v:shape id="_x0000_s2059" type="#_x0000_t202" style="position:absolute;left:4866;top:1620;width:2341;height:502" strokecolor="white">
                      <v:textbox style="mso-next-textbox:#_x0000_s2059" inset="0,0,0,0">
                        <w:txbxContent>
                          <w:p w:rsidR="00F42857" w:rsidRPr="00975331" w:rsidRDefault="00F42857" w:rsidP="00F42857">
                            <w:pPr>
                              <w:jc w:val="left"/>
                              <w:rPr>
                                <w:b/>
                                <w:sz w:val="15"/>
                                <w:szCs w:val="13"/>
                              </w:rPr>
                            </w:pPr>
                            <w:r w:rsidRPr="00975331">
                              <w:rPr>
                                <w:rFonts w:ascii="Times New Roman" w:hAnsi="Times New Roman"/>
                                <w:b/>
                                <w:sz w:val="15"/>
                                <w:szCs w:val="13"/>
                              </w:rPr>
                              <w:t>C</w:t>
                            </w:r>
                            <w:r w:rsidRPr="00975331">
                              <w:rPr>
                                <w:rFonts w:ascii="Times New Roman" w:hAnsi="Times New Roman" w:hint="eastAsia"/>
                                <w:b/>
                                <w:sz w:val="15"/>
                                <w:szCs w:val="13"/>
                              </w:rPr>
                              <w:t>ontrol</w:t>
                            </w:r>
                            <w:r w:rsidRPr="00975331">
                              <w:rPr>
                                <w:rFonts w:hint="eastAsia"/>
                                <w:b/>
                                <w:sz w:val="15"/>
                                <w:szCs w:val="13"/>
                              </w:rPr>
                              <w:t xml:space="preserve">   </w:t>
                            </w:r>
                            <w:r w:rsidRPr="00975331">
                              <w:rPr>
                                <w:rFonts w:ascii="Times New Roman" w:hAnsi="Times New Roman"/>
                                <w:b/>
                                <w:sz w:val="15"/>
                                <w:szCs w:val="13"/>
                              </w:rPr>
                              <w:t xml:space="preserve">Heat 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 w:val="15"/>
                                <w:szCs w:val="13"/>
                              </w:rPr>
                              <w:t xml:space="preserve"> </w:t>
                            </w:r>
                            <w:r w:rsidRPr="00975331">
                              <w:rPr>
                                <w:rFonts w:ascii="Times New Roman" w:hAnsi="Times New Roman"/>
                                <w:b/>
                                <w:sz w:val="15"/>
                                <w:szCs w:val="13"/>
                              </w:rPr>
                              <w:t>Stress</w:t>
                            </w:r>
                            <w:r w:rsidRPr="00975331">
                              <w:rPr>
                                <w:rFonts w:ascii="Times New Roman" w:hAnsi="Times New Roman" w:hint="eastAsia"/>
                                <w:b/>
                                <w:sz w:val="15"/>
                                <w:szCs w:val="13"/>
                              </w:rPr>
                              <w:t xml:space="preserve">   Blank</w:t>
                            </w:r>
                          </w:p>
                        </w:txbxContent>
                      </v:textbox>
                    </v:shape>
                    <v:group id="_x0000_s2060" style="position:absolute;left:5001;top:1994;width:1904;height:2678" coordorigin="5001,1994" coordsize="1904,2678">
                      <v:shape id="_x0000_s2061" type="#_x0000_t75" style="position:absolute;left:5001;top:2176;width:1904;height:2496">
                        <v:imagedata r:id="rId6" o:title="NF-kB rat"/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_x0000_s2062" type="#_x0000_t32" style="position:absolute;left:5484;top:1994;width:944;height:1" o:connectortype="straight" strokeweight="0"/>
                    </v:group>
                  </v:group>
                </v:group>
              </v:group>
            </v:group>
            <v:group id="_x0000_s2063" style="position:absolute;left:5908;top:1506;width:3649;height:2750" coordorigin="5449,2407" coordsize="4209,3173">
              <v:shape id="_x0000_s2064" type="#_x0000_t202" style="position:absolute;left:8845;top:2407;width:381;height:372" strokecolor="white">
                <v:textbox style="mso-next-textbox:#_x0000_s2064" inset="0,0,0,0">
                  <w:txbxContent>
                    <w:p w:rsidR="00F42857" w:rsidRPr="00001BB7" w:rsidRDefault="00F42857" w:rsidP="00F42857">
                      <w:pPr>
                        <w:ind w:firstLineChars="50" w:firstLine="120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hint="eastAsia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  <v:group id="_x0000_s2065" style="position:absolute;left:5449;top:2498;width:4209;height:3082" coordorigin="5329,2462" coordsize="4209,3082">
                <v:shape id="_x0000_s2066" type="#_x0000_t202" style="position:absolute;left:5329;top:2462;width:937;height:397" stroked="f" strokeweight="0">
                  <v:textbox style="mso-next-textbox:#_x0000_s2066">
                    <w:txbxContent>
                      <w:p w:rsidR="00F42857" w:rsidRPr="001F0AFD" w:rsidRDefault="00F42857" w:rsidP="00F42857">
                        <w:pPr>
                          <w:jc w:val="right"/>
                          <w:rPr>
                            <w:rFonts w:ascii="Times New Roman" w:hAnsi="Times New Roman"/>
                            <w:b/>
                            <w:sz w:val="15"/>
                          </w:rPr>
                        </w:pPr>
                        <w:r w:rsidRPr="001F0AFD">
                          <w:rPr>
                            <w:rFonts w:ascii="Times New Roman" w:hAnsi="Times New Roman"/>
                            <w:b/>
                            <w:sz w:val="15"/>
                          </w:rPr>
                          <w:t>SP600125</w:t>
                        </w:r>
                      </w:p>
                    </w:txbxContent>
                  </v:textbox>
                </v:shape>
                <v:group id="_x0000_s2067" style="position:absolute;left:5341;top:2938;width:4197;height:2606" coordorigin="5341,2938" coordsize="4197,2606">
                  <v:group id="_x0000_s2068" style="position:absolute;left:5353;top:2938;width:4033;height:2606" coordorigin="5353,2938" coordsize="4033,2606">
                    <v:shape id="_x0000_s2069" type="#_x0000_t75" style="position:absolute;left:5353;top:3333;width:4033;height:2211">
                      <v:imagedata r:id="rId7" o:title="NF-kB cell"/>
                    </v:shape>
                    <v:shape id="_x0000_s2070" type="#_x0000_t32" style="position:absolute;left:5459;top:2938;width:588;height:1" o:connectortype="straight" strokeweight="0"/>
                  </v:group>
                  <v:shape id="_x0000_s2071" type="#_x0000_t202" style="position:absolute;left:5341;top:2983;width:4197;height:350" stroked="f" strokeweight="0">
                    <v:textbox style="mso-next-textbox:#_x0000_s2071">
                      <w:txbxContent>
                        <w:p w:rsidR="00F42857" w:rsidRPr="00746F04" w:rsidRDefault="00F42857" w:rsidP="00F42857">
                          <w:pPr>
                            <w:jc w:val="distribute"/>
                            <w:rPr>
                              <w:rFonts w:ascii="Times New Roman" w:hAnsi="Times New Roman"/>
                              <w:b/>
                              <w:position w:val="16"/>
                              <w:sz w:val="15"/>
                            </w:rPr>
                          </w:pPr>
                          <w:r w:rsidRPr="00746F04">
                            <w:rPr>
                              <w:rFonts w:ascii="Times New Roman" w:hAnsi="Times New Roman" w:hint="eastAsia"/>
                              <w:b/>
                              <w:position w:val="16"/>
                              <w:sz w:val="15"/>
                            </w:rPr>
                            <w:t xml:space="preserve">8h   4h   0h   </w:t>
                          </w:r>
                          <w:r w:rsidRPr="00746F04">
                            <w:rPr>
                              <w:rFonts w:ascii="Times New Roman" w:hAnsi="Times New Roman"/>
                              <w:b/>
                              <w:position w:val="16"/>
                              <w:sz w:val="15"/>
                            </w:rPr>
                            <w:t xml:space="preserve">15m </w:t>
                          </w:r>
                          <w:r w:rsidRPr="00746F04">
                            <w:rPr>
                              <w:rFonts w:ascii="Times New Roman" w:hAnsi="Times New Roman" w:hint="eastAsia"/>
                              <w:b/>
                              <w:position w:val="16"/>
                              <w:sz w:val="15"/>
                            </w:rPr>
                            <w:t xml:space="preserve"> 30m  1h   2h   4h   8h  Blank</w:t>
                          </w:r>
                        </w:p>
                      </w:txbxContent>
                    </v:textbox>
                  </v:shape>
                </v:group>
              </v:group>
            </v:group>
            <w10:wrap type="none"/>
            <w10:anchorlock/>
          </v:group>
        </w:pict>
      </w:r>
    </w:p>
    <w:p w:rsidR="00A40840" w:rsidRDefault="00A40840" w:rsidP="00A40840">
      <w:pPr>
        <w:spacing w:line="480" w:lineRule="auto"/>
        <w:rPr>
          <w:rFonts w:ascii="Times New Roman" w:hAnsi="Times New Roman"/>
        </w:rPr>
      </w:pPr>
      <w:r w:rsidRPr="00270BF6">
        <w:rPr>
          <w:rFonts w:ascii="Times New Roman" w:hAnsi="Times New Roman" w:hint="eastAsia"/>
        </w:rPr>
        <w:t>Figure</w:t>
      </w:r>
      <w:r w:rsidRPr="00270BF6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S1. </w:t>
      </w:r>
      <w:r w:rsidRPr="00270BF6">
        <w:rPr>
          <w:rFonts w:ascii="Times New Roman" w:hAnsi="Times New Roman"/>
        </w:rPr>
        <w:t>Electrophoretic mobility shift assay</w:t>
      </w:r>
      <w:r>
        <w:rPr>
          <w:rFonts w:ascii="Times New Roman" w:hAnsi="Times New Roman" w:hint="eastAsia"/>
        </w:rPr>
        <w:t xml:space="preserve"> </w:t>
      </w:r>
      <w:r w:rsidRPr="00270BF6">
        <w:rPr>
          <w:rFonts w:ascii="Times New Roman" w:hAnsi="Times New Roman"/>
        </w:rPr>
        <w:t>for NF-κB in vivo</w:t>
      </w:r>
      <w:r>
        <w:rPr>
          <w:rFonts w:ascii="Times New Roman" w:hAnsi="Times New Roman" w:hint="eastAsia"/>
        </w:rPr>
        <w:t xml:space="preserve"> (A)</w:t>
      </w:r>
      <w:r w:rsidRPr="00270BF6">
        <w:rPr>
          <w:rFonts w:ascii="Times New Roman" w:hAnsi="Times New Roman"/>
        </w:rPr>
        <w:t xml:space="preserve"> and in vitro</w:t>
      </w:r>
      <w:r>
        <w:rPr>
          <w:rFonts w:ascii="Times New Roman" w:hAnsi="Times New Roman" w:hint="eastAsia"/>
        </w:rPr>
        <w:t xml:space="preserve"> (B)</w:t>
      </w:r>
      <w:r w:rsidRPr="00270BF6"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NF-κB activation</w:t>
      </w:r>
      <w:r w:rsidR="00A579BD">
        <w:rPr>
          <w:rFonts w:ascii="Times New Roman" w:hAnsi="Times New Roman"/>
        </w:rPr>
        <w:t xml:space="preserve"> was not observed in both rat</w:t>
      </w:r>
      <w:r w:rsidR="00A579BD">
        <w:rPr>
          <w:rFonts w:ascii="Times New Roman" w:hAnsi="Times New Roman" w:hint="eastAsia"/>
        </w:rPr>
        <w:t xml:space="preserve"> small intestine</w:t>
      </w:r>
      <w:r w:rsidRPr="00270BF6">
        <w:rPr>
          <w:rFonts w:ascii="Times New Roman" w:hAnsi="Times New Roman"/>
        </w:rPr>
        <w:t xml:space="preserve"> and IEC-6 cells</w:t>
      </w:r>
      <w:r>
        <w:rPr>
          <w:rFonts w:ascii="Times New Roman" w:hAnsi="Times New Roman" w:hint="eastAsia"/>
        </w:rPr>
        <w:t xml:space="preserve">. </w:t>
      </w:r>
    </w:p>
    <w:p w:rsidR="00F42857" w:rsidRPr="00A40840" w:rsidRDefault="00F42857"/>
    <w:p w:rsidR="00F42857" w:rsidRDefault="001C3075">
      <w:r>
        <w:pict>
          <v:group id="_x0000_s2118" editas="canvas" style="width:415.3pt;height:585.45pt;mso-position-horizontal-relative:char;mso-position-vertical-relative:line" coordorigin="1800,2470" coordsize="8306,11709">
            <o:lock v:ext="edit" aspectratio="t"/>
            <v:shape id="_x0000_s2117" type="#_x0000_t75" style="position:absolute;left:1800;top:2470;width:8306;height:11709" o:preferrelative="f">
              <v:fill o:detectmouseclick="t"/>
              <v:path o:extrusionok="t" o:connecttype="none"/>
              <o:lock v:ext="edit" text="t"/>
            </v:shape>
            <v:group id="_x0000_s2157" style="position:absolute;left:2509;top:8621;width:6932;height:4503" coordorigin="2638,8841" coordsize="6932,4503">
              <v:shape id="_x0000_s2120" type="#_x0000_t75" style="position:absolute;left:2638;top:10269;width:3548;height:3075" o:regroupid="4">
                <v:imagedata r:id="rId8" o:title="neclearp65"/>
              </v:shape>
              <v:shape id="_x0000_s2121" type="#_x0000_t75" style="position:absolute;left:6071;top:10367;width:3499;height:2971" o:regroupid="4">
                <v:imagedata r:id="rId9" o:title="nuclear p50"/>
              </v:shape>
              <v:group id="_x0000_s2156" style="position:absolute;left:4152;top:8841;width:4280;height:1330" coordorigin="4130,8790" coordsize="4280,1330">
                <v:shape id="_x0000_s2123" type="#_x0000_t202" style="position:absolute;left:5474;top:8790;width:2916;height:238" o:regroupid="5" strokecolor="white">
                  <v:textbox style="mso-next-textbox:#_x0000_s2123" inset="0,0,0,0">
                    <w:txbxContent>
                      <w:p w:rsidR="00471B4D" w:rsidRPr="00ED50F3" w:rsidRDefault="00471B4D" w:rsidP="00606EC5">
                        <w:pPr>
                          <w:ind w:firstLineChars="100" w:firstLine="151"/>
                          <w:rPr>
                            <w:rFonts w:ascii="Times New Roman" w:hAnsi="Times New Roman"/>
                            <w:b/>
                            <w:sz w:val="15"/>
                          </w:rPr>
                        </w:pPr>
                        <w:r w:rsidRPr="00ED50F3">
                          <w:rPr>
                            <w:rFonts w:ascii="Times New Roman" w:hAnsi="Times New Roman"/>
                            <w:b/>
                            <w:sz w:val="15"/>
                          </w:rPr>
                          <w:t>0h</w:t>
                        </w:r>
                        <w:r>
                          <w:rPr>
                            <w:rFonts w:ascii="Times New Roman" w:hAnsi="Times New Roman" w:hint="eastAsia"/>
                            <w:b/>
                            <w:sz w:val="15"/>
                          </w:rPr>
                          <w:t xml:space="preserve">   15m   30m   1h   2h   4h   8h</w:t>
                        </w:r>
                      </w:p>
                    </w:txbxContent>
                  </v:textbox>
                </v:shape>
                <v:group id="_x0000_s2155" style="position:absolute;left:4130;top:9703;width:4280;height:417" coordorigin="4130,9703" coordsize="4280,417">
                  <v:shape id="_x0000_s2125" type="#_x0000_t202" style="position:absolute;left:4130;top:9703;width:1207;height:417" o:regroupid="7" strokecolor="white">
                    <v:textbox style="mso-next-textbox:#_x0000_s2125" inset="0,0,0,0">
                      <w:txbxContent>
                        <w:p w:rsidR="00471B4D" w:rsidRPr="00E72342" w:rsidRDefault="00471B4D" w:rsidP="00606EC5">
                          <w:pPr>
                            <w:ind w:firstLineChars="50" w:firstLine="80"/>
                            <w:rPr>
                              <w:rFonts w:ascii="Times New Roman" w:hAnsi="Times New Roman"/>
                              <w:sz w:val="16"/>
                            </w:rPr>
                          </w:pPr>
                          <w:r>
                            <w:rPr>
                              <w:rFonts w:ascii="Times New Roman" w:hAnsi="Times New Roman" w:hint="eastAsia"/>
                              <w:sz w:val="16"/>
                            </w:rPr>
                            <w:t>Nuclear P-P50</w:t>
                          </w:r>
                        </w:p>
                      </w:txbxContent>
                    </v:textbox>
                  </v:shape>
                  <v:shape id="_x0000_s2126" type="#_x0000_t75" style="position:absolute;left:5528;top:9711;width:2882;height:382" o:regroupid="7">
                    <v:imagedata r:id="rId10" o:title="P-NFkB-cellS468-120529F"/>
                  </v:shape>
                </v:group>
                <v:group id="_x0000_s2154" style="position:absolute;left:4141;top:9191;width:4269;height:429" coordorigin="4141,9191" coordsize="4269,429">
                  <v:shape id="_x0000_s2128" type="#_x0000_t75" style="position:absolute;left:5528;top:9191;width:2882;height:359" o:regroupid="6">
                    <v:imagedata r:id="rId11" o:title="P-NFkB-cellS536-120601F"/>
                  </v:shape>
                  <v:shape id="_x0000_s2129" type="#_x0000_t202" style="position:absolute;left:4141;top:9191;width:1177;height:429" o:regroupid="6" strokecolor="white">
                    <v:textbox style="mso-next-textbox:#_x0000_s2129" inset="0,0,0,0">
                      <w:txbxContent>
                        <w:p w:rsidR="00471B4D" w:rsidRPr="00E72342" w:rsidRDefault="00471B4D" w:rsidP="00606EC5">
                          <w:pPr>
                            <w:ind w:firstLineChars="50" w:firstLine="80"/>
                            <w:rPr>
                              <w:rFonts w:ascii="Times New Roman" w:hAnsi="Times New Roman"/>
                              <w:sz w:val="16"/>
                            </w:rPr>
                          </w:pPr>
                          <w:r>
                            <w:rPr>
                              <w:rFonts w:ascii="Times New Roman" w:hAnsi="Times New Roman" w:hint="eastAsia"/>
                              <w:sz w:val="16"/>
                            </w:rPr>
                            <w:t>Nuclear P-P65</w:t>
                          </w:r>
                        </w:p>
                      </w:txbxContent>
                    </v:textbox>
                  </v:shape>
                </v:group>
              </v:group>
            </v:group>
            <v:shape id="_x0000_s2132" type="#_x0000_t202" style="position:absolute;left:3067;top:2840;width:378;height:372" o:regroupid="9" strokecolor="white">
              <v:textbox style="mso-next-textbox:#_x0000_s2132" inset="0,0,0,0">
                <w:txbxContent>
                  <w:p w:rsidR="00471B4D" w:rsidRPr="003F2DE8" w:rsidRDefault="00471B4D" w:rsidP="00606EC5">
                    <w:pPr>
                      <w:ind w:firstLineChars="50" w:firstLine="120"/>
                      <w:rPr>
                        <w:rFonts w:ascii="Times New Roman" w:hAnsi="Times New Roman"/>
                        <w:b/>
                        <w:sz w:val="24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24"/>
                      </w:rPr>
                      <w:t>A</w:t>
                    </w:r>
                  </w:p>
                </w:txbxContent>
              </v:textbox>
            </v:shape>
            <v:group id="_x0000_s2164" style="position:absolute;left:2509;top:2840;width:7590;height:4728" coordorigin="2509,2840" coordsize="7590,4728">
              <v:shape id="_x0000_s2152" type="#_x0000_t75" style="position:absolute;left:2509;top:4491;width:3775;height:3077" o:regroupid="8">
                <v:imagedata r:id="rId12" o:title="pp-65"/>
              </v:shape>
              <v:shape id="_x0000_s2153" type="#_x0000_t75" style="position:absolute;left:6324;top:4491;width:3775;height:3055" o:regroupid="8">
                <v:imagedata r:id="rId13" o:title="p50"/>
              </v:shape>
              <v:group id="_x0000_s2162" style="position:absolute;left:4331;top:2840;width:3426;height:1578" coordorigin="4482,2819" coordsize="3426,1578">
                <v:group id="_x0000_s2134" style="position:absolute;left:4482;top:3384;width:3426;height:1013" coordorigin="6064,14734" coordsize="3806,1026" o:regroupid="10">
                  <v:group id="_x0000_s2135" style="position:absolute;left:6064;top:14748;width:3806;height:1012" coordorigin="6064,14748" coordsize="3806,1012">
                    <v:shape id="_x0000_s2136" type="#_x0000_t202" style="position:absolute;left:7227;top:14748;width:2643;height:247" strokecolor="white">
                      <v:textbox style="mso-next-textbox:#_x0000_s2136" inset="0,0,0,0">
                        <w:txbxContent>
                          <w:p w:rsidR="00471B4D" w:rsidRPr="003B256B" w:rsidRDefault="00471B4D" w:rsidP="00606EC5">
                            <w:pPr>
                              <w:ind w:firstLineChars="100" w:firstLine="151"/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  <w:t>C</w:t>
                            </w:r>
                            <w:r w:rsidRPr="003B256B"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 w:val="15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  <w:t>H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 w:val="15"/>
                              </w:rPr>
                              <w:t>S</w:t>
                            </w:r>
                            <w:r w:rsidRPr="003B256B"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 w:val="15"/>
                              </w:rPr>
                              <w:t xml:space="preserve">  </w:t>
                            </w:r>
                            <w:r w:rsidRPr="003B256B"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 w:val="15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  <w:t>H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 w:val="15"/>
                              </w:rPr>
                              <w:t>S</w:t>
                            </w:r>
                            <w:r w:rsidRPr="003B256B"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 w:val="15"/>
                              </w:rPr>
                              <w:t xml:space="preserve"> </w:t>
                            </w:r>
                            <w:r w:rsidRPr="003B256B"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  <w:t xml:space="preserve">C 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 w:val="15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  <w:t>H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 w:val="15"/>
                              </w:rPr>
                              <w:t>S</w:t>
                            </w:r>
                          </w:p>
                        </w:txbxContent>
                      </v:textbox>
                    </v:shape>
                    <v:group id="_x0000_s2137" style="position:absolute;left:6064;top:15029;width:3688;height:731" coordorigin="6074,14522" coordsize="3688,731">
                      <v:group id="_x0000_s2138" style="position:absolute;left:6074;top:14888;width:3688;height:365" coordorigin="6074,15092" coordsize="3688,365">
                        <v:shape id="_x0000_s2139" type="#_x0000_t202" style="position:absolute;left:6074;top:15092;width:1159;height:365" strokecolor="white">
                          <v:textbox style="mso-next-textbox:#_x0000_s2139" inset="0,0,0,0">
                            <w:txbxContent>
                              <w:p w:rsidR="00471B4D" w:rsidRPr="00E72342" w:rsidRDefault="00471B4D" w:rsidP="00606EC5">
                                <w:pPr>
                                  <w:ind w:firstLineChars="50" w:firstLine="80"/>
                                  <w:rPr>
                                    <w:rFonts w:ascii="Times New Roman" w:hAnsi="Times New Roman"/>
                                    <w:sz w:val="16"/>
                                  </w:rPr>
                                </w:pPr>
                                <w:r>
                                  <w:rPr>
                                    <w:rFonts w:ascii="Times New Roman" w:hAnsi="Times New Roman" w:hint="eastAsia"/>
                                    <w:sz w:val="16"/>
                                  </w:rPr>
                                  <w:t>Nuclear P-P50</w:t>
                                </w:r>
                              </w:p>
                            </w:txbxContent>
                          </v:textbox>
                        </v:shape>
                        <v:shape id="_x0000_s2140" type="#_x0000_t75" style="position:absolute;left:7238;top:15155;width:2524;height:267">
                          <v:imagedata r:id="rId14" o:title="P-NFkB-S468-Rat"/>
                        </v:shape>
                      </v:group>
                      <v:group id="_x0000_s2141" style="position:absolute;left:6074;top:14522;width:3688;height:370" coordorigin="6074,14726" coordsize="3688,370">
                        <v:shape id="_x0000_s2142" type="#_x0000_t75" style="position:absolute;left:7238;top:14770;width:2524;height:261">
                          <v:imagedata r:id="rId15" o:title="P-NFkB-S536-rat"/>
                        </v:shape>
                        <v:shape id="_x0000_s2143" type="#_x0000_t202" style="position:absolute;left:6074;top:14726;width:1159;height:370" strokecolor="white">
                          <v:textbox style="mso-next-textbox:#_x0000_s2143" inset="0,0,0,0">
                            <w:txbxContent>
                              <w:p w:rsidR="00471B4D" w:rsidRPr="00E72342" w:rsidRDefault="00471B4D" w:rsidP="00606EC5">
                                <w:pPr>
                                  <w:ind w:firstLineChars="50" w:firstLine="80"/>
                                  <w:rPr>
                                    <w:rFonts w:ascii="Times New Roman" w:hAnsi="Times New Roman"/>
                                    <w:sz w:val="16"/>
                                  </w:rPr>
                                </w:pPr>
                                <w:r>
                                  <w:rPr>
                                    <w:rFonts w:ascii="Times New Roman" w:hAnsi="Times New Roman" w:hint="eastAsia"/>
                                    <w:sz w:val="16"/>
                                  </w:rPr>
                                  <w:t>Nuclear P-P65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  <v:group id="_x0000_s2144" style="position:absolute;left:7433;top:14734;width:2094;height:17" coordorigin="7421,14433" coordsize="2094,17">
                    <v:shape id="_x0000_s2145" type="#_x0000_t32" style="position:absolute;left:7421;top:14449;width:426;height:1" o:connectortype="straight" strokeweight="0"/>
                    <v:shape id="_x0000_s2146" type="#_x0000_t32" style="position:absolute;left:8249;top:14433;width:426;height:1" o:connectortype="straight" strokeweight="0"/>
                    <v:shape id="_x0000_s2147" type="#_x0000_t32" style="position:absolute;left:9089;top:14433;width:426;height:1" o:connectortype="straight" strokeweight="0"/>
                  </v:group>
                </v:group>
                <v:group id="_x0000_s2161" style="position:absolute;left:5421;top:2819;width:2487;height:463" coordorigin="5421,2819" coordsize="2487,463">
                  <v:shape id="_x0000_s2151" type="#_x0000_t202" style="position:absolute;left:7106;top:2831;width:802;height:451" o:regroupid="11" stroked="f" strokeweight="0">
                    <v:textbox>
                      <w:txbxContent>
                        <w:p w:rsidR="00471B4D" w:rsidRPr="009A17C4" w:rsidRDefault="00471B4D" w:rsidP="00606EC5">
                          <w:pPr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</w:pPr>
                          <w:r>
                            <w:rPr>
                              <w:rFonts w:ascii="Times New Roman" w:hAnsi="Times New Roman" w:hint="eastAsia"/>
                              <w:b/>
                              <w:sz w:val="15"/>
                            </w:rPr>
                            <w:t>Ileum</w:t>
                          </w:r>
                        </w:p>
                      </w:txbxContent>
                    </v:textbox>
                  </v:shape>
                  <v:group id="_x0000_s2160" style="position:absolute;left:5421;top:2819;width:1795;height:463" coordorigin="5449,2779" coordsize="1795,463">
                    <v:shape id="_x0000_s2158" type="#_x0000_t202" style="position:absolute;left:5449;top:2791;width:1131;height:451" stroked="f" strokeweight="0">
                      <v:textbox>
                        <w:txbxContent>
                          <w:p w:rsidR="00471B4D" w:rsidRPr="009A17C4" w:rsidRDefault="00471B4D" w:rsidP="00606EC5">
                            <w:pPr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</w:pPr>
                            <w:r w:rsidRPr="009A17C4"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  <w:t>Duo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 w:val="15"/>
                              </w:rPr>
                              <w:t>denum</w:t>
                            </w:r>
                          </w:p>
                        </w:txbxContent>
                      </v:textbox>
                    </v:shape>
                    <v:shape id="_x0000_s2159" type="#_x0000_t202" style="position:absolute;left:6324;top:2779;width:920;height:451" stroked="f" strokeweight="0">
                      <v:textbox>
                        <w:txbxContent>
                          <w:p w:rsidR="00471B4D" w:rsidRPr="009A17C4" w:rsidRDefault="00471B4D" w:rsidP="00606EC5">
                            <w:pPr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b/>
                                <w:sz w:val="15"/>
                              </w:rPr>
                              <w:t>Jejunum</w:t>
                            </w:r>
                          </w:p>
                        </w:txbxContent>
                      </v:textbox>
                    </v:shape>
                  </v:group>
                </v:group>
              </v:group>
            </v:group>
            <v:shape id="_x0000_s2163" type="#_x0000_t202" style="position:absolute;left:3067;top:8510;width:378;height:372" strokecolor="white">
              <v:textbox style="mso-next-textbox:#_x0000_s2163" inset="0,0,0,0">
                <w:txbxContent>
                  <w:p w:rsidR="00606EC5" w:rsidRPr="003F2DE8" w:rsidRDefault="00606EC5" w:rsidP="00606EC5">
                    <w:pPr>
                      <w:ind w:firstLineChars="50" w:firstLine="120"/>
                      <w:rPr>
                        <w:rFonts w:ascii="Times New Roman" w:hAnsi="Times New Roman"/>
                        <w:b/>
                        <w:sz w:val="24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24"/>
                      </w:rPr>
                      <w:t>B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F42857" w:rsidRDefault="00F42857"/>
    <w:p w:rsidR="00F42857" w:rsidRDefault="004F2553">
      <w:r w:rsidRPr="00270BF6">
        <w:rPr>
          <w:rFonts w:ascii="Times New Roman" w:hAnsi="Times New Roman" w:hint="eastAsia"/>
        </w:rPr>
        <w:t>Figure</w:t>
      </w:r>
      <w:r w:rsidRPr="00270BF6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S2. </w:t>
      </w:r>
      <w:r w:rsidRPr="00270BF6">
        <w:rPr>
          <w:rFonts w:ascii="Times New Roman" w:hAnsi="Times New Roman" w:hint="eastAsia"/>
        </w:rPr>
        <w:t>Western blot</w:t>
      </w:r>
      <w:r w:rsidRPr="00270BF6">
        <w:rPr>
          <w:rFonts w:ascii="Times New Roman" w:hAnsi="Times New Roman"/>
        </w:rPr>
        <w:t>ting</w:t>
      </w:r>
      <w:r w:rsidRPr="00270BF6">
        <w:rPr>
          <w:rFonts w:ascii="Times New Roman" w:hAnsi="Times New Roman" w:hint="eastAsia"/>
        </w:rPr>
        <w:t xml:space="preserve"> was performed to detect nuclear p65 and p50 phosphorylation levels </w:t>
      </w:r>
      <w:r w:rsidRPr="00F77BB3">
        <w:rPr>
          <w:rFonts w:ascii="Times New Roman" w:hAnsi="Times New Roman"/>
        </w:rPr>
        <w:t>in vivo</w:t>
      </w:r>
      <w:r>
        <w:rPr>
          <w:rFonts w:ascii="Times New Roman" w:hAnsi="Times New Roman" w:hint="eastAsia"/>
        </w:rPr>
        <w:t xml:space="preserve"> (A) and </w:t>
      </w:r>
      <w:r w:rsidRPr="00270BF6">
        <w:rPr>
          <w:rFonts w:ascii="Times New Roman" w:hAnsi="Times New Roman"/>
        </w:rPr>
        <w:t>in vitro</w:t>
      </w:r>
      <w:r>
        <w:rPr>
          <w:rFonts w:ascii="Times New Roman" w:hAnsi="Times New Roman" w:hint="eastAsia"/>
        </w:rPr>
        <w:t xml:space="preserve"> (B). There were no significant difference</w:t>
      </w:r>
      <w:r w:rsidR="00646428">
        <w:rPr>
          <w:rFonts w:ascii="Times New Roman" w:hAnsi="Times New Roman" w:hint="eastAsia"/>
        </w:rPr>
        <w:t>s</w:t>
      </w:r>
      <w:r>
        <w:rPr>
          <w:rFonts w:ascii="Times New Roman" w:hAnsi="Times New Roman" w:hint="eastAsia"/>
        </w:rPr>
        <w:t xml:space="preserve">. </w:t>
      </w:r>
      <w:r w:rsidRPr="00270BF6">
        <w:rPr>
          <w:rFonts w:ascii="Times New Roman" w:hAnsi="Times New Roman"/>
        </w:rPr>
        <w:t>Data are mean ± S.E., n=6 per treatment.</w:t>
      </w:r>
      <w:r w:rsidR="00A579BD">
        <w:rPr>
          <w:rFonts w:ascii="Times New Roman" w:hAnsi="Times New Roman" w:hint="eastAsia"/>
        </w:rPr>
        <w:t xml:space="preserve"> C: control; HS:</w:t>
      </w:r>
      <w:r>
        <w:rPr>
          <w:rFonts w:ascii="Times New Roman" w:hAnsi="Times New Roman" w:hint="eastAsia"/>
        </w:rPr>
        <w:t xml:space="preserve"> heat stress.</w:t>
      </w:r>
    </w:p>
    <w:p w:rsidR="00F42857" w:rsidRDefault="00F42857"/>
    <w:sectPr w:rsidR="00F42857" w:rsidSect="00610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74C5" w:rsidRDefault="00DA74C5" w:rsidP="00F42857">
      <w:r>
        <w:separator/>
      </w:r>
    </w:p>
  </w:endnote>
  <w:endnote w:type="continuationSeparator" w:id="1">
    <w:p w:rsidR="00DA74C5" w:rsidRDefault="00DA74C5" w:rsidP="00F428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74C5" w:rsidRDefault="00DA74C5" w:rsidP="00F42857">
      <w:r>
        <w:separator/>
      </w:r>
    </w:p>
  </w:footnote>
  <w:footnote w:type="continuationSeparator" w:id="1">
    <w:p w:rsidR="00DA74C5" w:rsidRDefault="00DA74C5" w:rsidP="00F428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2857"/>
    <w:rsid w:val="001C3075"/>
    <w:rsid w:val="00471B4D"/>
    <w:rsid w:val="004F2553"/>
    <w:rsid w:val="00606EC5"/>
    <w:rsid w:val="0061011D"/>
    <w:rsid w:val="00646428"/>
    <w:rsid w:val="00A40840"/>
    <w:rsid w:val="00A579BD"/>
    <w:rsid w:val="00C0379C"/>
    <w:rsid w:val="00DA74C5"/>
    <w:rsid w:val="00F42857"/>
    <w:rsid w:val="00FE52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  <o:rules v:ext="edit">
        <o:r id="V:Rule6" type="connector" idref="#_x0000_s2062"/>
        <o:r id="V:Rule7" type="connector" idref="#_x0000_s2070"/>
        <o:r id="V:Rule8" type="connector" idref="#_x0000_s2147"/>
        <o:r id="V:Rule9" type="connector" idref="#_x0000_s2145"/>
        <o:r id="V:Rule10" type="connector" idref="#_x0000_s2146"/>
      </o:rules>
      <o:regrouptable v:ext="edit">
        <o:entry new="1" old="0"/>
        <o:entry new="2" old="1"/>
        <o:entry new="3" old="2"/>
        <o:entry new="4" old="0"/>
        <o:entry new="5" old="4"/>
        <o:entry new="6" old="5"/>
        <o:entry new="7" old="5"/>
        <o:entry new="8" old="0"/>
        <o:entry new="9" old="8"/>
        <o:entry new="10" old="9"/>
        <o:entry new="11" old="1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8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28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28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28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2857"/>
    <w:rPr>
      <w:sz w:val="18"/>
      <w:szCs w:val="18"/>
    </w:rPr>
  </w:style>
  <w:style w:type="table" w:styleId="a5">
    <w:name w:val="Table Grid"/>
    <w:basedOn w:val="a1"/>
    <w:uiPriority w:val="59"/>
    <w:rsid w:val="00F4285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69</Words>
  <Characters>394</Characters>
  <Application>Microsoft Office Word</Application>
  <DocSecurity>0</DocSecurity>
  <Lines>3</Lines>
  <Paragraphs>1</Paragraphs>
  <ScaleCrop>false</ScaleCrop>
  <Company>Users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4-07-26T07:25:00Z</dcterms:created>
  <dcterms:modified xsi:type="dcterms:W3CDTF">2014-08-12T23:58:00Z</dcterms:modified>
</cp:coreProperties>
</file>